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pPr w:leftFromText="141" w:rightFromText="141" w:vertAnchor="text" w:tblpY="1"/>
        <w:tblOverlap w:val="never"/>
        <w:tblW w:w="9303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000" w:firstRow="0" w:lastRow="0" w:firstColumn="0" w:lastColumn="0" w:noHBand="0" w:noVBand="0"/>
      </w:tblPr>
      <w:tblGrid>
        <w:gridCol w:w="4673"/>
        <w:gridCol w:w="1134"/>
        <w:gridCol w:w="284"/>
        <w:gridCol w:w="1275"/>
        <w:gridCol w:w="284"/>
        <w:gridCol w:w="1417"/>
        <w:gridCol w:w="236"/>
      </w:tblGrid>
      <w:tr w:rsidR="003932F7" w:rsidRPr="00637CB1" w14:paraId="10BD144A" w14:textId="77777777" w:rsidTr="00EC3AAF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96" w:type="dxa"/>
          <w:trHeight w:val="4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0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A7C1A7" w14:textId="3B18D1AB" w:rsidR="003932F7" w:rsidRPr="00B0633D" w:rsidRDefault="00637CB1" w:rsidP="00EC3AA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GB"/>
              </w:rPr>
              <w:t>Supplementary t</w:t>
            </w:r>
            <w:r w:rsidR="003932F7" w:rsidRPr="00B0633D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GB"/>
              </w:rPr>
              <w:t xml:space="preserve">able </w:t>
            </w:r>
            <w:r w:rsidR="003932F7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GB"/>
              </w:rPr>
              <w:t>1.</w:t>
            </w:r>
            <w:r w:rsidR="003932F7" w:rsidRPr="00B0633D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GB"/>
              </w:rPr>
              <w:t xml:space="preserve"> </w:t>
            </w:r>
            <w:r w:rsidR="003932F7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GB"/>
              </w:rPr>
              <w:t xml:space="preserve"> </w:t>
            </w:r>
            <w:r w:rsidR="003932F7" w:rsidRPr="00B0633D"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val="en-GB"/>
              </w:rPr>
              <w:t>Myfood24 nutrient intake data</w:t>
            </w:r>
          </w:p>
        </w:tc>
      </w:tr>
      <w:tr w:rsidR="003932F7" w:rsidRPr="00903D30" w14:paraId="582AA435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14:paraId="40C00EA9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sz w:val="16"/>
                <w:szCs w:val="14"/>
                <w:lang w:val="en-GB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22FF3094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sz w:val="16"/>
                <w:szCs w:val="14"/>
                <w:lang w:val="en-GB"/>
              </w:rPr>
              <w:t xml:space="preserve">Quantities (Mean </w:t>
            </w: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± SE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32F766AC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  <w:t>Mean Difference</w:t>
            </w:r>
          </w:p>
        </w:tc>
      </w:tr>
      <w:tr w:rsidR="003932F7" w:rsidRPr="00903D30" w14:paraId="4967C9E8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76EA6948" w14:textId="77777777" w:rsidR="003932F7" w:rsidRPr="00903D30" w:rsidRDefault="003932F7" w:rsidP="00EC3AAF">
            <w:pPr>
              <w:tabs>
                <w:tab w:val="left" w:pos="2295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4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19D5DBCE" w14:textId="77777777" w:rsidR="003932F7" w:rsidRPr="00903D30" w:rsidRDefault="003932F7" w:rsidP="00EC3AAF">
            <w:pPr>
              <w:tabs>
                <w:tab w:val="left" w:pos="22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  <w:t>T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3C5E3000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  <w:t>T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04643264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  <w:t>Δ(T2-T0)</w:t>
            </w:r>
          </w:p>
        </w:tc>
        <w:tc>
          <w:tcPr>
            <w:tcW w:w="2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2EDD742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</w:pPr>
          </w:p>
        </w:tc>
      </w:tr>
      <w:tr w:rsidR="003932F7" w:rsidRPr="00903D30" w14:paraId="3D49281D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auto"/>
              <w:bottom w:val="single" w:sz="12" w:space="0" w:color="FFFFFF" w:themeColor="background1"/>
            </w:tcBorders>
            <w:hideMark/>
          </w:tcPr>
          <w:p w14:paraId="2DB99556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Energy (kcal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  <w:hideMark/>
          </w:tcPr>
          <w:p w14:paraId="43A2C5BB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1719.45 ± 91.66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  <w:hideMark/>
          </w:tcPr>
          <w:p w14:paraId="56886755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1591.44 ± 72.6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14:paraId="49F0FDE5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-128.01</w:t>
            </w:r>
          </w:p>
        </w:tc>
      </w:tr>
      <w:tr w:rsidR="003932F7" w:rsidRPr="00903D30" w14:paraId="35376B6A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3A94A5EB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Water (ml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73AE09DA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2459.93 ± 121.88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76BCD618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2300.21 ± 120.95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14:paraId="456E581F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-159.73</w:t>
            </w:r>
          </w:p>
        </w:tc>
      </w:tr>
      <w:tr w:rsidR="003932F7" w:rsidRPr="00903D30" w14:paraId="4C878AAB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2A20864B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Protein part of daily energy intake (%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3CCCBB58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sz w:val="16"/>
                <w:szCs w:val="14"/>
                <w:lang w:val="en-GB"/>
              </w:rPr>
              <w:t>16.04 ± 0.66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153BFF7B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sz w:val="16"/>
                <w:szCs w:val="14"/>
                <w:lang w:val="en-GB"/>
              </w:rPr>
              <w:t>16.2 ± 0.66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14:paraId="39C4C35D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0.16</w:t>
            </w:r>
          </w:p>
        </w:tc>
      </w:tr>
      <w:tr w:rsidR="003932F7" w:rsidRPr="00903D30" w14:paraId="4096958B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6DFB1B1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Fat part of daily energy intake (%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EB09889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37.97 ± 1.22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7D89350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37.82 ± 1.27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7A985234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-0.16</w:t>
            </w:r>
          </w:p>
        </w:tc>
      </w:tr>
      <w:tr w:rsidR="003932F7" w:rsidRPr="00903D30" w14:paraId="65981C08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BF3CAB0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Carbohydrates, resorbable part of daily energy intake (%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2B3AFF0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43.18 ± 1.3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271302D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43.2 ± 1.14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B520BB7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0.03</w:t>
            </w:r>
          </w:p>
        </w:tc>
      </w:tr>
      <w:tr w:rsidR="003932F7" w:rsidRPr="00903D30" w14:paraId="59E13857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177853B9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Fibre per 1000 kcal (g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7E309A7F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12.62 ± 0.75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29A4067B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14.55 ± 0.73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14995868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1.92</w:t>
            </w:r>
          </w:p>
        </w:tc>
      </w:tr>
      <w:tr w:rsidR="003932F7" w:rsidRPr="00903D30" w14:paraId="74279D2F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303B420A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Vitamin C per 1000 kcal (mg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C614AB4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87.87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67.91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B7BC9C2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93.87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64.41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6F806C0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6</w:t>
            </w:r>
          </w:p>
        </w:tc>
      </w:tr>
      <w:tr w:rsidR="003932F7" w:rsidRPr="00903D30" w14:paraId="02CB17FB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2EC5FF13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Potassium per 1000 kcal (mg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7CD73E10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669.1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498.1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874D48F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816.92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479.9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50B6FC0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147.81</w:t>
            </w:r>
          </w:p>
        </w:tc>
      </w:tr>
      <w:tr w:rsidR="003932F7" w:rsidRPr="00903D30" w14:paraId="14CCD58C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463BBFE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Calcium per 1000 kcal (mg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12FE7E0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465.97 ± 143.29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5DF5CBB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468.09 ± 146.84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4F56267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2.12</w:t>
            </w:r>
          </w:p>
        </w:tc>
      </w:tr>
      <w:tr w:rsidR="003932F7" w:rsidRPr="00903D30" w14:paraId="0DB3DD1A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bottom w:val="single" w:sz="12" w:space="0" w:color="FFFFFF" w:themeColor="background1"/>
            </w:tcBorders>
            <w:hideMark/>
          </w:tcPr>
          <w:p w14:paraId="11292451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Magnesium per 1000 kcal (mg)</w:t>
            </w:r>
          </w:p>
        </w:tc>
        <w:tc>
          <w:tcPr>
            <w:tcW w:w="1418" w:type="dxa"/>
            <w:gridSpan w:val="2"/>
            <w:tcBorders>
              <w:bottom w:val="single" w:sz="12" w:space="0" w:color="FFFFFF" w:themeColor="background1"/>
            </w:tcBorders>
            <w:hideMark/>
          </w:tcPr>
          <w:p w14:paraId="726303B3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209.25 ± 60.79 </w:t>
            </w:r>
          </w:p>
        </w:tc>
        <w:tc>
          <w:tcPr>
            <w:tcW w:w="1559" w:type="dxa"/>
            <w:gridSpan w:val="2"/>
            <w:tcBorders>
              <w:bottom w:val="single" w:sz="12" w:space="0" w:color="FFFFFF" w:themeColor="background1"/>
            </w:tcBorders>
            <w:hideMark/>
          </w:tcPr>
          <w:p w14:paraId="5B91E6C8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224.31 ± 60.61</w:t>
            </w:r>
          </w:p>
        </w:tc>
        <w:tc>
          <w:tcPr>
            <w:tcW w:w="1417" w:type="dxa"/>
            <w:tcBorders>
              <w:bottom w:val="single" w:sz="12" w:space="0" w:color="FFFFFF" w:themeColor="background1"/>
            </w:tcBorders>
            <w:hideMark/>
          </w:tcPr>
          <w:p w14:paraId="074F7122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15.06</w:t>
            </w:r>
          </w:p>
        </w:tc>
      </w:tr>
      <w:tr w:rsidR="003932F7" w:rsidRPr="00903D30" w14:paraId="72F446EF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835E751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Saccharose per 1000 kcal (g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56F7E318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23.67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10.67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7ECFF34C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23.4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9.68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AB593D0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-0.26</w:t>
            </w:r>
          </w:p>
        </w:tc>
      </w:tr>
      <w:tr w:rsidR="003932F7" w:rsidRPr="00903D30" w14:paraId="3D1FE78C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20523DC1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Sugar (total) per 1000 kcal (g) 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E17E391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47.85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16.12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581EBF8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49.78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17.31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24466F13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1.92</w:t>
            </w:r>
          </w:p>
        </w:tc>
      </w:tr>
      <w:tr w:rsidR="003932F7" w:rsidRPr="00903D30" w14:paraId="24617A9C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nil"/>
            </w:tcBorders>
            <w:hideMark/>
          </w:tcPr>
          <w:p w14:paraId="0C02AFD1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Saturated Fatty Acids per 1000 kcal (g) 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nil"/>
            </w:tcBorders>
            <w:hideMark/>
          </w:tcPr>
          <w:p w14:paraId="5E1FA31D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6.94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5.33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nil"/>
            </w:tcBorders>
            <w:hideMark/>
          </w:tcPr>
          <w:p w14:paraId="7EC18698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5.84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4.79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nil"/>
            </w:tcBorders>
            <w:hideMark/>
          </w:tcPr>
          <w:p w14:paraId="6155671C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-1.1</w:t>
            </w:r>
          </w:p>
        </w:tc>
      </w:tr>
      <w:tr w:rsidR="003932F7" w:rsidRPr="00903D30" w14:paraId="5933E24A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nil"/>
              <w:bottom w:val="nil"/>
            </w:tcBorders>
            <w:hideMark/>
          </w:tcPr>
          <w:p w14:paraId="4AA9798E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Oleic Acid per 1000 kcal (g) 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hideMark/>
          </w:tcPr>
          <w:p w14:paraId="62A90FFB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2.8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.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hideMark/>
          </w:tcPr>
          <w:p w14:paraId="0AD6F065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3.37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.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72D10EDB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0.57</w:t>
            </w:r>
          </w:p>
        </w:tc>
      </w:tr>
      <w:tr w:rsidR="003932F7" w:rsidRPr="00903D30" w14:paraId="024232F9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nil"/>
              <w:bottom w:val="nil"/>
            </w:tcBorders>
            <w:hideMark/>
          </w:tcPr>
          <w:p w14:paraId="367D1F1A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Monounsaturated Fatty Acids per 1000 kcal (g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hideMark/>
          </w:tcPr>
          <w:p w14:paraId="791F09B3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4.2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.6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hideMark/>
          </w:tcPr>
          <w:p w14:paraId="36C40F64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4.76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1A8F3072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0.56</w:t>
            </w:r>
          </w:p>
        </w:tc>
      </w:tr>
      <w:tr w:rsidR="003932F7" w:rsidRPr="00903D30" w14:paraId="0C4C66E9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nil"/>
              <w:bottom w:val="single" w:sz="12" w:space="0" w:color="FFFFFF" w:themeColor="background1"/>
            </w:tcBorders>
            <w:hideMark/>
          </w:tcPr>
          <w:p w14:paraId="40AA3EB8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Polyunsaturated Fatty Acids per 1000 kcal (g)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2" w:space="0" w:color="FFFFFF" w:themeColor="background1"/>
            </w:tcBorders>
            <w:hideMark/>
          </w:tcPr>
          <w:p w14:paraId="5E34DE87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8.12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.68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12" w:space="0" w:color="FFFFFF" w:themeColor="background1"/>
            </w:tcBorders>
            <w:hideMark/>
          </w:tcPr>
          <w:p w14:paraId="2D49CF0A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8.54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4.4</w:t>
            </w:r>
          </w:p>
        </w:tc>
        <w:tc>
          <w:tcPr>
            <w:tcW w:w="1417" w:type="dxa"/>
            <w:tcBorders>
              <w:top w:val="nil"/>
              <w:bottom w:val="single" w:sz="12" w:space="0" w:color="FFFFFF" w:themeColor="background1"/>
            </w:tcBorders>
            <w:hideMark/>
          </w:tcPr>
          <w:p w14:paraId="03987EFD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0.42</w:t>
            </w:r>
          </w:p>
        </w:tc>
      </w:tr>
      <w:tr w:rsidR="003932F7" w:rsidRPr="00903D30" w14:paraId="5420F469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A14B88E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Docosahexaenoic Acid per 1000 kcal (mg) 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37F91D77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23.7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187.15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AEC3E10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58.93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07.71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415D1DE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35.24</w:t>
            </w:r>
          </w:p>
        </w:tc>
      </w:tr>
      <w:tr w:rsidR="003932F7" w:rsidRPr="00903D30" w14:paraId="7550E48A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F4D33EB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>Eicosapentaenoic Acid per 1000 kcal (mg)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1FCD74B2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61.01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116.9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28029E97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91.97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193.82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78ADD1A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30.96</w:t>
            </w:r>
          </w:p>
        </w:tc>
      </w:tr>
      <w:tr w:rsidR="003932F7" w:rsidRPr="00903D30" w14:paraId="42D5E26B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3B5C87E1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Omega-3 Fatty Acids per 1000 kcal (g) 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7D5A56B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.2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0.93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A37DC2E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1.45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1.51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1C06902D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0.25</w:t>
            </w:r>
          </w:p>
        </w:tc>
      </w:tr>
      <w:tr w:rsidR="003932F7" w:rsidRPr="00903D30" w14:paraId="0DC509A6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225BF512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Omega-6 Fatty Acids per 1000 kcal (g) 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3CD570FB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5.33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2.53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35C24EC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5.53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.09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61016679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0.2</w:t>
            </w:r>
          </w:p>
        </w:tc>
      </w:tr>
      <w:tr w:rsidR="003932F7" w:rsidRPr="00903D30" w14:paraId="33D3510D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5B0FE90A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Vitamin A per 1000 kcal (retinol equivalent) (mg) 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0C6C0645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0.86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1.07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27392C2E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0.63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0.29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5760B381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-0.23</w:t>
            </w:r>
          </w:p>
        </w:tc>
      </w:tr>
      <w:tr w:rsidR="003932F7" w:rsidRPr="00903D30" w14:paraId="617A417F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CD93CDC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Vitamin E per 1000 kcal (total activity) (mg) 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500954B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7.99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.17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26C4220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8.28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3.48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hideMark/>
          </w:tcPr>
          <w:p w14:paraId="4E31A455" w14:textId="77777777" w:rsidR="003932F7" w:rsidRPr="00903D30" w:rsidRDefault="003932F7" w:rsidP="00EC3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0.29</w:t>
            </w:r>
          </w:p>
        </w:tc>
      </w:tr>
      <w:tr w:rsidR="003932F7" w:rsidRPr="00903D30" w14:paraId="0D5414FC" w14:textId="77777777" w:rsidTr="00EC3AAF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36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12" w:space="0" w:color="FFFFFF" w:themeColor="background1"/>
              <w:bottom w:val="single" w:sz="12" w:space="0" w:color="auto"/>
            </w:tcBorders>
            <w:hideMark/>
          </w:tcPr>
          <w:p w14:paraId="2A2F7F34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4"/>
                <w:lang w:val="en-GB"/>
              </w:rPr>
              <w:t xml:space="preserve">Vitamin E per 1000 kcal (alpha-tocopherol) (mg) </w:t>
            </w:r>
          </w:p>
        </w:tc>
        <w:tc>
          <w:tcPr>
            <w:tcW w:w="1418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  <w:hideMark/>
          </w:tcPr>
          <w:p w14:paraId="7B2FAE1A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5.57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2.57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  <w:hideMark/>
          </w:tcPr>
          <w:p w14:paraId="6F370ED5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 xml:space="preserve">5.64 </w:t>
            </w:r>
            <w:r w:rsidRPr="00903D30">
              <w:rPr>
                <w:rFonts w:ascii="Times New Roman" w:hAnsi="Times New Roman" w:cs="Times New Roman"/>
                <w:color w:val="010205"/>
                <w:sz w:val="16"/>
                <w:szCs w:val="14"/>
                <w:lang w:val="en-GB"/>
              </w:rPr>
              <w:t>± 2.74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auto"/>
            </w:tcBorders>
            <w:hideMark/>
          </w:tcPr>
          <w:p w14:paraId="2E40F718" w14:textId="77777777" w:rsidR="003932F7" w:rsidRPr="00903D30" w:rsidRDefault="003932F7" w:rsidP="00EC3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</w:pPr>
            <w:r w:rsidRPr="00903D30">
              <w:rPr>
                <w:rFonts w:ascii="Times New Roman" w:eastAsia="Times New Roman" w:hAnsi="Times New Roman" w:cs="Times New Roman"/>
                <w:color w:val="010205"/>
                <w:sz w:val="16"/>
                <w:szCs w:val="14"/>
                <w:lang w:val="en-GB"/>
              </w:rPr>
              <w:t>0.07</w:t>
            </w:r>
          </w:p>
        </w:tc>
      </w:tr>
    </w:tbl>
    <w:p w14:paraId="743B8EEF" w14:textId="77777777" w:rsidR="003932F7" w:rsidRDefault="003932F7"/>
    <w:p w14:paraId="020021B4" w14:textId="77777777" w:rsidR="003932F7" w:rsidRDefault="003932F7"/>
    <w:p w14:paraId="25C75920" w14:textId="77777777" w:rsidR="003932F7" w:rsidRDefault="003932F7"/>
    <w:p w14:paraId="6CEA748C" w14:textId="77777777" w:rsidR="003932F7" w:rsidRDefault="003932F7">
      <w:pP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</w:pPr>
      <w:r>
        <w:br/>
      </w:r>
    </w:p>
    <w:p w14:paraId="26F2B6B3" w14:textId="77777777" w:rsidR="003932F7" w:rsidRDefault="003932F7">
      <w:pP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</w:pPr>
    </w:p>
    <w:p w14:paraId="3C15BF10" w14:textId="77777777" w:rsidR="003932F7" w:rsidRDefault="003932F7">
      <w:pP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</w:pPr>
    </w:p>
    <w:p w14:paraId="7271B2A9" w14:textId="27A31CC9" w:rsidR="003932F7" w:rsidRPr="00637CB1" w:rsidRDefault="00637CB1">
      <w:pPr>
        <w:rPr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lastRenderedPageBreak/>
        <w:t>Supplementary</w:t>
      </w:r>
      <w:r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t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able </w:t>
      </w:r>
      <w:r w:rsidR="003932F7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2.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 w:rsidR="003932F7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Diet score food categories</w:t>
      </w:r>
    </w:p>
    <w:tbl>
      <w:tblPr>
        <w:tblW w:w="7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992"/>
        <w:gridCol w:w="1556"/>
      </w:tblGrid>
      <w:tr w:rsidR="003932F7" w:rsidRPr="00903D30" w14:paraId="639926B9" w14:textId="77777777" w:rsidTr="00EC3AAF">
        <w:trPr>
          <w:trHeight w:val="290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C7924B8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sz w:val="16"/>
                <w:szCs w:val="14"/>
                <w:lang w:val="en-GB" w:eastAsia="de-DE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829DC1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Mean (SD)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3EAD926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  <w:t>Mean Difference</w:t>
            </w:r>
          </w:p>
        </w:tc>
      </w:tr>
      <w:tr w:rsidR="003932F7" w:rsidRPr="00903D30" w14:paraId="2DB19315" w14:textId="77777777" w:rsidTr="00EC3AAF">
        <w:trPr>
          <w:trHeight w:val="290"/>
        </w:trPr>
        <w:tc>
          <w:tcPr>
            <w:tcW w:w="3828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56F6F96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1881F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T0</w:t>
            </w:r>
          </w:p>
        </w:tc>
        <w:tc>
          <w:tcPr>
            <w:tcW w:w="992" w:type="dxa"/>
            <w:tcBorders>
              <w:top w:val="nil"/>
              <w:left w:val="single" w:sz="12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3DDA17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T2</w:t>
            </w:r>
          </w:p>
        </w:tc>
        <w:tc>
          <w:tcPr>
            <w:tcW w:w="1556" w:type="dxa"/>
            <w:tcBorders>
              <w:top w:val="nil"/>
              <w:left w:val="single" w:sz="12" w:space="0" w:color="FFFFFF" w:themeColor="background1"/>
              <w:bottom w:val="single" w:sz="12" w:space="0" w:color="000000" w:themeColor="text1"/>
              <w:right w:val="nil"/>
            </w:tcBorders>
            <w:vAlign w:val="center"/>
          </w:tcPr>
          <w:p w14:paraId="01E4482D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/>
              </w:rPr>
              <w:t>Δ(T2-T0)</w:t>
            </w:r>
          </w:p>
        </w:tc>
      </w:tr>
      <w:tr w:rsidR="003932F7" w:rsidRPr="00903D30" w14:paraId="38BBD9E3" w14:textId="77777777" w:rsidTr="00EC3AAF">
        <w:trPr>
          <w:trHeight w:val="580"/>
        </w:trPr>
        <w:tc>
          <w:tcPr>
            <w:tcW w:w="382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450F8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legume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week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100g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76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07 (0.99)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5AC6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3 (1.04)</w:t>
            </w:r>
          </w:p>
        </w:tc>
        <w:tc>
          <w:tcPr>
            <w:tcW w:w="15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8FC0E42" w14:textId="77777777" w:rsidR="003932F7" w:rsidRPr="00903D30" w:rsidRDefault="003932F7" w:rsidP="00EC3AAF">
            <w:pPr>
              <w:tabs>
                <w:tab w:val="left" w:pos="400"/>
                <w:tab w:val="center" w:pos="70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.23</w:t>
            </w:r>
          </w:p>
        </w:tc>
      </w:tr>
      <w:tr w:rsidR="003932F7" w:rsidRPr="00903D30" w14:paraId="3717FB32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2B721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fish or seafood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week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150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226A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.9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038A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47 (0.8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A678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.55</w:t>
            </w:r>
          </w:p>
        </w:tc>
      </w:tr>
      <w:tr w:rsidR="003932F7" w:rsidRPr="00903D30" w14:paraId="7EA9EE01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C9072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sausage or meat product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week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1/2 sausage or 50g cold cu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32BE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99 (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67E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68 (1.4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202A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-0.31</w:t>
            </w:r>
          </w:p>
        </w:tc>
      </w:tr>
      <w:tr w:rsidR="003932F7" w:rsidRPr="00903D30" w14:paraId="114BA3A4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C9B37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red meat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 xml:space="preserve">week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150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7AC0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39 (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F590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15 (0.9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58AC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-0.24</w:t>
            </w:r>
          </w:p>
        </w:tc>
      </w:tr>
      <w:tr w:rsidR="003932F7" w:rsidRPr="00903D30" w14:paraId="41321375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18673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Glasses of sugar-sweetened beverage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week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glass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300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A247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32 (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F9E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.85 (1.3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B896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-0.47</w:t>
            </w:r>
          </w:p>
        </w:tc>
      </w:tr>
      <w:tr w:rsidR="003932F7" w:rsidRPr="00903D30" w14:paraId="6384A6C2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1357D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vegetable oil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week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1 tablespo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8E9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3.96 (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7DF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4.65 (2.5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6497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.69</w:t>
            </w:r>
          </w:p>
        </w:tc>
      </w:tr>
      <w:tr w:rsidR="003932F7" w:rsidRPr="00903D30" w14:paraId="792CBAA8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E3944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unsalted nut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week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30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C8E9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2.42 (2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5900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2.12 (2.2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4457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-0.3</w:t>
            </w:r>
          </w:p>
        </w:tc>
      </w:tr>
      <w:tr w:rsidR="003932F7" w:rsidRPr="00903D30" w14:paraId="1816B793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1C54E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raw or cooked vegetable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day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130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07FF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54 (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021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67 (0.7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3833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.13</w:t>
            </w:r>
          </w:p>
        </w:tc>
      </w:tr>
      <w:tr w:rsidR="003932F7" w:rsidRPr="00903D30" w14:paraId="48C2E9BC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D3AFA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fruit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day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125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D1E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4 (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5435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71 (0.7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6D11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.31</w:t>
            </w:r>
          </w:p>
        </w:tc>
      </w:tr>
      <w:tr w:rsidR="003932F7" w:rsidRPr="00903D30" w14:paraId="62B80C0A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DB2DA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bread or cereal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day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50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210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2.25 (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D2B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2.25 (1.4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101D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</w:t>
            </w:r>
          </w:p>
        </w:tc>
      </w:tr>
      <w:tr w:rsidR="003932F7" w:rsidRPr="00903D30" w14:paraId="130E178C" w14:textId="77777777" w:rsidTr="00EC3AAF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9B2BDDD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Portions of fermented dairy products per 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u w:val="single"/>
                <w:lang w:val="en-GB" w:eastAsia="de-DE"/>
              </w:rPr>
              <w:t>day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1 portion</w:t>
            </w:r>
            <w:r w:rsidRPr="00903D30">
              <w:rPr>
                <w:rFonts w:ascii="Cambria Math" w:eastAsia="Times New Roman" w:hAnsi="Cambria Math" w:cs="Cambria Math"/>
                <w:b/>
                <w:bCs/>
                <w:color w:val="000000"/>
                <w:sz w:val="16"/>
                <w:szCs w:val="14"/>
                <w:lang w:val="en-GB" w:eastAsia="de-DE"/>
              </w:rPr>
              <w:t>≙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150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A624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39 (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B1A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.18 (0.94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8F65AD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</w:p>
          <w:p w14:paraId="5C3C5ECF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sz w:val="16"/>
                <w:szCs w:val="14"/>
                <w:lang w:val="en-GB" w:eastAsia="de-DE"/>
              </w:rPr>
              <w:t>-0.21</w:t>
            </w:r>
          </w:p>
        </w:tc>
      </w:tr>
    </w:tbl>
    <w:p w14:paraId="00D721A1" w14:textId="77777777" w:rsidR="003932F7" w:rsidRPr="00903D30" w:rsidRDefault="003932F7" w:rsidP="003932F7">
      <w:pPr>
        <w:spacing w:line="360" w:lineRule="auto"/>
        <w:rPr>
          <w:rFonts w:ascii="Times New Roman" w:hAnsi="Times New Roman" w:cs="Times New Roman"/>
          <w:i/>
          <w:iCs/>
          <w:lang w:val="en-GB"/>
        </w:rPr>
      </w:pPr>
    </w:p>
    <w:p w14:paraId="5831CC8B" w14:textId="33054823" w:rsidR="003932F7" w:rsidRPr="000E2FA8" w:rsidRDefault="00637CB1" w:rsidP="003932F7">
      <w:pPr>
        <w:rPr>
          <w:rFonts w:ascii="Times New Roman" w:hAnsi="Times New Roman" w:cs="Times New Roman"/>
          <w:b/>
          <w:bCs/>
          <w:sz w:val="16"/>
          <w:szCs w:val="1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Supplementary</w:t>
      </w:r>
      <w:r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t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able </w:t>
      </w:r>
      <w:r w:rsidR="003932F7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3.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 w:rsidR="003932F7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Frequency of fat fish consumption</w:t>
      </w: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0"/>
        <w:gridCol w:w="1240"/>
        <w:gridCol w:w="1240"/>
      </w:tblGrid>
      <w:tr w:rsidR="003932F7" w:rsidRPr="00903D30" w14:paraId="091D98AE" w14:textId="77777777" w:rsidTr="00EC3AAF">
        <w:trPr>
          <w:trHeight w:val="290"/>
        </w:trPr>
        <w:tc>
          <w:tcPr>
            <w:tcW w:w="6100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980CD0A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sz w:val="16"/>
                <w:szCs w:val="14"/>
                <w:lang w:val="en-GB" w:eastAsia="de-DE"/>
              </w:rPr>
            </w:pP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9DB9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Number of participants (n)</w:t>
            </w:r>
          </w:p>
        </w:tc>
      </w:tr>
      <w:tr w:rsidR="003932F7" w:rsidRPr="00903D30" w14:paraId="7883ACE3" w14:textId="77777777" w:rsidTr="00EC3AAF">
        <w:trPr>
          <w:trHeight w:val="580"/>
        </w:trPr>
        <w:tc>
          <w:tcPr>
            <w:tcW w:w="6100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F76EFDA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When eating fish, how often is it fat fish?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br/>
              <w:t>(e.g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,</w:t>
            </w: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 xml:space="preserve"> salmon, herring, mackerel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0DC5138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T0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F248EB6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T2</w:t>
            </w:r>
          </w:p>
        </w:tc>
      </w:tr>
      <w:tr w:rsidR="003932F7" w:rsidRPr="00903D30" w14:paraId="7F74ECD4" w14:textId="77777777" w:rsidTr="00EC3AAF">
        <w:trPr>
          <w:trHeight w:val="290"/>
        </w:trPr>
        <w:tc>
          <w:tcPr>
            <w:tcW w:w="61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952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Never</w:t>
            </w:r>
          </w:p>
        </w:tc>
        <w:tc>
          <w:tcPr>
            <w:tcW w:w="12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3E8B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4</w:t>
            </w:r>
          </w:p>
        </w:tc>
        <w:tc>
          <w:tcPr>
            <w:tcW w:w="12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28CB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5</w:t>
            </w:r>
          </w:p>
        </w:tc>
      </w:tr>
      <w:tr w:rsidR="003932F7" w:rsidRPr="00903D30" w14:paraId="756CBAEB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F3C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Rarel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22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F3F4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6</w:t>
            </w:r>
          </w:p>
        </w:tc>
      </w:tr>
      <w:tr w:rsidR="003932F7" w:rsidRPr="00903D30" w14:paraId="63166BB3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D22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Half-hal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B39E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E50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2</w:t>
            </w:r>
          </w:p>
        </w:tc>
      </w:tr>
      <w:tr w:rsidR="003932F7" w:rsidRPr="00903D30" w14:paraId="59C99241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ADA8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Oft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FAFF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0F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6</w:t>
            </w:r>
          </w:p>
        </w:tc>
      </w:tr>
      <w:tr w:rsidR="003932F7" w:rsidRPr="00903D30" w14:paraId="42EF0FD8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A640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Alway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88A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6DF5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8</w:t>
            </w:r>
          </w:p>
        </w:tc>
      </w:tr>
      <w:tr w:rsidR="003932F7" w:rsidRPr="00903D30" w14:paraId="6A677313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3FA204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4"/>
                <w:lang w:val="en-GB" w:eastAsia="de-DE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375768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211676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</w:t>
            </w:r>
          </w:p>
        </w:tc>
      </w:tr>
    </w:tbl>
    <w:p w14:paraId="1DB68150" w14:textId="77777777" w:rsidR="003932F7" w:rsidRPr="00903D30" w:rsidRDefault="003932F7" w:rsidP="003932F7">
      <w:pPr>
        <w:rPr>
          <w:rFonts w:ascii="Times New Roman" w:eastAsia="Times New Roman" w:hAnsi="Times New Roman" w:cs="Times New Roman"/>
          <w:i/>
          <w:iCs/>
          <w:sz w:val="14"/>
          <w:szCs w:val="14"/>
          <w:lang w:val="en-GB"/>
        </w:rPr>
      </w:pPr>
    </w:p>
    <w:p w14:paraId="7D8B92A1" w14:textId="77777777" w:rsidR="003932F7" w:rsidRPr="00903D30" w:rsidRDefault="003932F7" w:rsidP="003932F7">
      <w:pPr>
        <w:rPr>
          <w:rFonts w:ascii="Times New Roman" w:eastAsia="Times New Roman" w:hAnsi="Times New Roman" w:cs="Times New Roman"/>
          <w:i/>
          <w:iCs/>
          <w:sz w:val="14"/>
          <w:szCs w:val="14"/>
          <w:lang w:val="en-GB"/>
        </w:rPr>
      </w:pPr>
    </w:p>
    <w:p w14:paraId="6E853002" w14:textId="1944A929" w:rsidR="003932F7" w:rsidRPr="000E2FA8" w:rsidRDefault="00637CB1" w:rsidP="003932F7">
      <w:pPr>
        <w:rPr>
          <w:rFonts w:ascii="Times New Roman" w:hAnsi="Times New Roman" w:cs="Times New Roman"/>
          <w:b/>
          <w:bCs/>
          <w:sz w:val="16"/>
          <w:szCs w:val="1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Supplementary</w:t>
      </w:r>
      <w:r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t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able </w:t>
      </w:r>
      <w:r w:rsidR="003932F7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>4.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 w:rsidR="003932F7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 </w:t>
      </w:r>
      <w:r w:rsidR="003932F7" w:rsidRPr="000E2FA8">
        <w:rPr>
          <w:rFonts w:ascii="Times New Roman" w:eastAsia="Times New Roman" w:hAnsi="Times New Roman" w:cs="Times New Roman"/>
          <w:b/>
          <w:bCs/>
          <w:sz w:val="16"/>
          <w:szCs w:val="14"/>
          <w:lang w:val="en-GB"/>
        </w:rPr>
        <w:t xml:space="preserve">Frequency of whole grain consumption </w:t>
      </w: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0"/>
        <w:gridCol w:w="1240"/>
        <w:gridCol w:w="1240"/>
      </w:tblGrid>
      <w:tr w:rsidR="003932F7" w:rsidRPr="00903D30" w14:paraId="4ABE4B1B" w14:textId="77777777" w:rsidTr="00EC3AAF">
        <w:trPr>
          <w:trHeight w:val="290"/>
        </w:trPr>
        <w:tc>
          <w:tcPr>
            <w:tcW w:w="6100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68FB0F2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sz w:val="16"/>
                <w:szCs w:val="14"/>
                <w:lang w:val="en-GB" w:eastAsia="de-DE"/>
              </w:rPr>
            </w:pP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DCE6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Number of participants (n)</w:t>
            </w:r>
          </w:p>
        </w:tc>
      </w:tr>
      <w:tr w:rsidR="003932F7" w:rsidRPr="00903D30" w14:paraId="4472112F" w14:textId="77777777" w:rsidTr="00EC3AAF">
        <w:trPr>
          <w:trHeight w:val="580"/>
        </w:trPr>
        <w:tc>
          <w:tcPr>
            <w:tcW w:w="6100" w:type="dxa"/>
            <w:tcBorders>
              <w:top w:val="single" w:sz="12" w:space="0" w:color="FFFFFF" w:themeColor="background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15425B3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When eating bread or cereals, how often are they whole grain?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37042B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T0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DA7ABAF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T2</w:t>
            </w:r>
          </w:p>
        </w:tc>
      </w:tr>
      <w:tr w:rsidR="003932F7" w:rsidRPr="00903D30" w14:paraId="21963609" w14:textId="77777777" w:rsidTr="00EC3AAF">
        <w:trPr>
          <w:trHeight w:val="290"/>
        </w:trPr>
        <w:tc>
          <w:tcPr>
            <w:tcW w:w="61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0789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Never</w:t>
            </w:r>
          </w:p>
        </w:tc>
        <w:tc>
          <w:tcPr>
            <w:tcW w:w="12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1A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3</w:t>
            </w:r>
          </w:p>
        </w:tc>
        <w:tc>
          <w:tcPr>
            <w:tcW w:w="12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5AD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0</w:t>
            </w:r>
          </w:p>
        </w:tc>
      </w:tr>
      <w:tr w:rsidR="003932F7" w:rsidRPr="00903D30" w14:paraId="39DA2DD4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B83C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Rarel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9BC8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1429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5</w:t>
            </w:r>
          </w:p>
        </w:tc>
      </w:tr>
      <w:tr w:rsidR="003932F7" w:rsidRPr="00903D30" w14:paraId="4893CD3C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C0E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Half-hal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6FD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00B4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6</w:t>
            </w:r>
          </w:p>
        </w:tc>
      </w:tr>
      <w:tr w:rsidR="003932F7" w:rsidRPr="00903D30" w14:paraId="559D3158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A73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Oft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DDF2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6389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2</w:t>
            </w:r>
          </w:p>
        </w:tc>
      </w:tr>
      <w:tr w:rsidR="003932F7" w:rsidRPr="00903D30" w14:paraId="44B794B4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EE1D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val="en-GB" w:eastAsia="de-DE"/>
              </w:rPr>
              <w:t>Alway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CA7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C67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13</w:t>
            </w:r>
          </w:p>
        </w:tc>
      </w:tr>
      <w:tr w:rsidR="003932F7" w:rsidRPr="00903D30" w14:paraId="5CD8C078" w14:textId="77777777" w:rsidTr="00EC3AAF">
        <w:trPr>
          <w:trHeight w:val="290"/>
        </w:trPr>
        <w:tc>
          <w:tcPr>
            <w:tcW w:w="6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D09A73" w14:textId="77777777" w:rsidR="003932F7" w:rsidRPr="00903D30" w:rsidRDefault="003932F7" w:rsidP="00EC3AA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4"/>
                <w:lang w:val="en-GB" w:eastAsia="de-DE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C21E8B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1AA280" w14:textId="77777777" w:rsidR="003932F7" w:rsidRPr="00903D30" w:rsidRDefault="003932F7" w:rsidP="00EC3A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</w:pPr>
            <w:r w:rsidRPr="00903D30">
              <w:rPr>
                <w:rFonts w:ascii="Times New Roman" w:eastAsia="Times New Roman" w:hAnsi="Times New Roman" w:cs="Times New Roman"/>
                <w:color w:val="000000"/>
                <w:sz w:val="16"/>
                <w:szCs w:val="14"/>
                <w:lang w:val="en-GB" w:eastAsia="de-DE"/>
              </w:rPr>
              <w:t>2</w:t>
            </w:r>
          </w:p>
        </w:tc>
      </w:tr>
    </w:tbl>
    <w:p w14:paraId="2B69470A" w14:textId="7029AFC9" w:rsidR="003932F7" w:rsidRPr="003932F7" w:rsidRDefault="003932F7" w:rsidP="003932F7">
      <w:p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903D30">
        <w:rPr>
          <w:rFonts w:ascii="Times New Roman" w:hAnsi="Times New Roman" w:cs="Times New Roman"/>
          <w:i/>
          <w:iCs/>
          <w:lang w:val="en-GB"/>
        </w:rPr>
        <w:fldChar w:fldCharType="begin"/>
      </w:r>
      <w:r w:rsidRPr="00903D30">
        <w:rPr>
          <w:rFonts w:ascii="Times New Roman" w:hAnsi="Times New Roman" w:cs="Times New Roman"/>
          <w:i/>
          <w:iCs/>
          <w:lang w:val="en-GB"/>
        </w:rPr>
        <w:instrText xml:space="preserve"> ADDIN </w:instrText>
      </w:r>
      <w:r w:rsidRPr="00903D30">
        <w:rPr>
          <w:rFonts w:ascii="Times New Roman" w:hAnsi="Times New Roman" w:cs="Times New Roman"/>
          <w:i/>
          <w:iCs/>
          <w:lang w:val="en-GB"/>
        </w:rPr>
        <w:fldChar w:fldCharType="end"/>
      </w:r>
    </w:p>
    <w:sectPr w:rsidR="003932F7" w:rsidRPr="003932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F4B49" w14:textId="77777777" w:rsidR="00A44DBE" w:rsidRDefault="00A44DBE" w:rsidP="003932F7">
      <w:r>
        <w:separator/>
      </w:r>
    </w:p>
  </w:endnote>
  <w:endnote w:type="continuationSeparator" w:id="0">
    <w:p w14:paraId="2CFF0AAF" w14:textId="77777777" w:rsidR="00A44DBE" w:rsidRDefault="00A44DBE" w:rsidP="00393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6AE8A" w14:textId="77777777" w:rsidR="00A44DBE" w:rsidRDefault="00A44DBE" w:rsidP="003932F7">
      <w:r>
        <w:separator/>
      </w:r>
    </w:p>
  </w:footnote>
  <w:footnote w:type="continuationSeparator" w:id="0">
    <w:p w14:paraId="3E18A9F7" w14:textId="77777777" w:rsidR="00A44DBE" w:rsidRDefault="00A44DBE" w:rsidP="00393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2F7"/>
    <w:rsid w:val="0004180E"/>
    <w:rsid w:val="002D1220"/>
    <w:rsid w:val="003932F7"/>
    <w:rsid w:val="0043495E"/>
    <w:rsid w:val="00637CB1"/>
    <w:rsid w:val="00920872"/>
    <w:rsid w:val="00A42A21"/>
    <w:rsid w:val="00A4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3739F"/>
  <w15:chartTrackingRefBased/>
  <w15:docId w15:val="{EF936D91-5B6B-478F-B8A6-7D2C1B479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32F7"/>
    <w:pPr>
      <w:spacing w:line="240" w:lineRule="auto"/>
    </w:pPr>
    <w:rPr>
      <w:kern w:val="0"/>
      <w:sz w:val="24"/>
      <w:szCs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3932F7"/>
    <w:pPr>
      <w:spacing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932F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932F7"/>
    <w:rPr>
      <w:kern w:val="0"/>
      <w:sz w:val="24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932F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932F7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Kutzinski</dc:creator>
  <cp:keywords/>
  <dc:description/>
  <cp:lastModifiedBy>Max Kutzinski</cp:lastModifiedBy>
  <cp:revision>2</cp:revision>
  <dcterms:created xsi:type="dcterms:W3CDTF">2023-04-11T18:00:00Z</dcterms:created>
  <dcterms:modified xsi:type="dcterms:W3CDTF">2023-04-26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efa27-c5a3-4c52-948a-039b5ce95447</vt:lpwstr>
  </property>
</Properties>
</file>